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8A3E4" w14:textId="6E45C19F" w:rsidR="005673AE" w:rsidRDefault="005673AE" w:rsidP="005673AE">
      <w:pPr>
        <w:pStyle w:val="EndNoteBibliography"/>
      </w:pPr>
      <w:r>
        <w:rPr>
          <w:rStyle w:val="apple-converted-space"/>
          <w:rFonts w:ascii="Times New Roman" w:eastAsiaTheme="minorEastAsia" w:hAnsi="Times New Roman" w:cs="Times New Roman"/>
          <w:b/>
          <w:bCs/>
          <w:noProof w:val="0"/>
          <w:color w:val="333333"/>
          <w:szCs w:val="20"/>
          <w:shd w:val="clear" w:color="auto" w:fill="FFFFFF"/>
          <w:lang w:val="en-GB"/>
        </w:rPr>
        <w:t xml:space="preserve">Supplemental </w:t>
      </w:r>
      <w:r w:rsidRPr="00506011">
        <w:rPr>
          <w:rStyle w:val="apple-converted-space"/>
          <w:rFonts w:ascii="Times New Roman" w:eastAsiaTheme="minorEastAsia" w:hAnsi="Times New Roman" w:cs="Times New Roman"/>
          <w:b/>
          <w:bCs/>
          <w:noProof w:val="0"/>
          <w:color w:val="333333"/>
          <w:szCs w:val="20"/>
          <w:shd w:val="clear" w:color="auto" w:fill="FFFFFF"/>
          <w:lang w:val="en-GB"/>
        </w:rPr>
        <w:t>Table 1: Correlation of clinicopathological characteristics and metabolic risk level in training cohort, adult external cohort, and paediatric external cohort.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596"/>
        <w:gridCol w:w="1780"/>
        <w:gridCol w:w="2120"/>
        <w:gridCol w:w="1900"/>
        <w:gridCol w:w="1900"/>
      </w:tblGrid>
      <w:tr w:rsidR="005673AE" w:rsidRPr="005673AE" w14:paraId="37F4B881" w14:textId="77777777" w:rsidTr="005673AE">
        <w:trPr>
          <w:trHeight w:val="280"/>
        </w:trPr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F6EDC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FCB6D4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EB2B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 risk (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BE0B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 risk (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87AC9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673AE" w:rsidRPr="005673AE" w14:paraId="40590FC1" w14:textId="77777777" w:rsidTr="005673AE">
        <w:trPr>
          <w:trHeight w:val="280"/>
        </w:trPr>
        <w:tc>
          <w:tcPr>
            <w:tcW w:w="4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707AD" w14:textId="57E4395C" w:rsidR="005673AE" w:rsidRPr="005673AE" w:rsidRDefault="005C3533" w:rsidP="005673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ining</w:t>
            </w:r>
            <w:r w:rsidR="005673AE"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ohort (GSE37642, N = 53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E5762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B14C8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757CDCBE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E2373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2BF6E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6B1D6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10E2D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986FF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38EFFAB5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D6BD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E2870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60 yea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21FA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 (7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58178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 (49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4A1C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673AE" w:rsidRPr="005673AE" w14:paraId="44FB1C95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1C54C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AE2C1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60 yea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9E06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25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2A48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 (50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F02C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4DF7DFD0" w14:textId="77777777" w:rsidTr="005673AE">
        <w:trPr>
          <w:trHeight w:val="28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45D1D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X1-RUNX1T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50B56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0A7FF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9E5F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3C2B93FE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21969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5ABBC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A15E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 (8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7FBA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4 (98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D94A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673AE" w:rsidRPr="005673AE" w14:paraId="4394C72E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95741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54C9B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890A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15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329C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72EA2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0E6E993D" w14:textId="77777777" w:rsidTr="005673AE">
        <w:trPr>
          <w:trHeight w:val="33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A10BE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XN1 mutation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12B7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DDB1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AA6D3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386B6D42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96F8F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995D8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6519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 (92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4EAB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 (81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C642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5673AE" w:rsidRPr="005673AE" w14:paraId="5FE49348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B5A31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FBBC7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3A10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7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64EC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 (18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A21E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48B1C634" w14:textId="77777777" w:rsidTr="005673AE">
        <w:trPr>
          <w:trHeight w:val="33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319AE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B subtype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D10F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084A8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E1253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557DDF80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DA0BD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696D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52A4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2C72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4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FA871" w14:textId="3D070328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&lt; 0.001</w:t>
            </w:r>
          </w:p>
        </w:tc>
      </w:tr>
      <w:tr w:rsidR="005673AE" w:rsidRPr="005673AE" w14:paraId="36180CA2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41348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48C9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18798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2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BA1C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 (25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ABED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371EA78E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9641D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28E65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D74B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2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3308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 (30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612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509FBBDF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ED2DF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C7827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A1A0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12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6532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1686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5D5A7413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727A4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78F3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4C8D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2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A7DC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 (19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9388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169DA96D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3DF5B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C99D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5FF8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9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9C47F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13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43B2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48346339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969CE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CC7F3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F6D0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4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65E6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3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0F42F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1EE13FD7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F6BBC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4D699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99A7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80D9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D45F2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2B274199" w14:textId="77777777" w:rsidTr="005673AE">
        <w:trPr>
          <w:trHeight w:val="280"/>
        </w:trPr>
        <w:tc>
          <w:tcPr>
            <w:tcW w:w="4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AD660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ult external cohort (TCGA, N = 16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EEE5A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AC57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0D8FBCF3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C67B8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3CF38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154DB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15AA1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EC31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7EB45512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07D75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9E0C6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60 yea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0DBA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71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779B3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45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48E4F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5673AE" w:rsidRPr="005673AE" w14:paraId="3730C3F7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094CA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8EFF6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60 yea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A7D6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2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95B0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54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6762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25E8BFB3" w14:textId="77777777" w:rsidTr="005673AE">
        <w:trPr>
          <w:trHeight w:val="28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A9AF1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702F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8A6E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7AD1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40849549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EF63D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758C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F7192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51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4D5A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55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5BCB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0 </w:t>
            </w:r>
          </w:p>
        </w:tc>
      </w:tr>
      <w:tr w:rsidR="005673AE" w:rsidRPr="005673AE" w14:paraId="3FA028A7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FFA3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E207D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12A7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48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6BC8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45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C0BD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2246D292" w14:textId="77777777" w:rsidTr="005673AE">
        <w:trPr>
          <w:trHeight w:val="28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462CF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st cells in BM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F9EB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9256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CC67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553D9A15" w14:textId="77777777" w:rsidTr="005673AE">
        <w:trPr>
          <w:trHeight w:val="29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8F0F3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05FCF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 7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8779F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71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1C622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 (7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AE91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2 </w:t>
            </w:r>
          </w:p>
        </w:tc>
      </w:tr>
      <w:tr w:rsidR="005673AE" w:rsidRPr="005673AE" w14:paraId="5A6D1246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CF956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62CB0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7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D2A9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2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8983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25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50F6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455E5A30" w14:textId="77777777" w:rsidTr="005673AE">
        <w:trPr>
          <w:trHeight w:val="330"/>
        </w:trPr>
        <w:tc>
          <w:tcPr>
            <w:tcW w:w="4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2ED2F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kocyte count (x10^9/L)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1F12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E21A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69624AF5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6BEB3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EBC0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 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F708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37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D59D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41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C62A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8 </w:t>
            </w:r>
          </w:p>
        </w:tc>
      </w:tr>
      <w:tr w:rsidR="005673AE" w:rsidRPr="005673AE" w14:paraId="763DDC95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2771C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072C4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FC44F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62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AF54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 (58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F571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284AA3D4" w14:textId="77777777" w:rsidTr="005673AE">
        <w:trPr>
          <w:trHeight w:val="33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4337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oglobin (mg/dL)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664D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88B4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46C4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60CCC602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BD328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088E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 8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040C2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23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139A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5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D9A1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9 </w:t>
            </w:r>
          </w:p>
        </w:tc>
      </w:tr>
      <w:tr w:rsidR="005673AE" w:rsidRPr="005673AE" w14:paraId="5C5CC361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52547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3D38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8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5FD58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76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4C7A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 (8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C0B5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21A76693" w14:textId="77777777" w:rsidTr="005673AE">
        <w:trPr>
          <w:trHeight w:val="28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03CD9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telet count (x10^9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B3E28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C389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4755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7C2756FB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6DD8F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8DB7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 4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F8C5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55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867F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37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9073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</w:tr>
      <w:tr w:rsidR="005673AE" w:rsidRPr="005673AE" w14:paraId="07314F15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0DCF6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993EC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4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C945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44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270C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 (62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DEA4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7F2CBA9B" w14:textId="77777777" w:rsidTr="005673AE">
        <w:trPr>
          <w:trHeight w:val="33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38F55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genetic risk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E53E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6466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688D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673AE" w:rsidRPr="005673AE" w14:paraId="5020E7A3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FBAFA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4ED98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erab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BEC43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50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38C8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3B84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5ED42252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33760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02B94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48E1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40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C644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 (68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F895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779966C5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59695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E9019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ACADF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9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5CB4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28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3CC18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66977C46" w14:textId="77777777" w:rsidTr="005673AE">
        <w:trPr>
          <w:trHeight w:val="28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87A4B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B subtyp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86A4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2409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4EB6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7FBFAA0F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777F3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17C0B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098E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58BE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2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54EDF" w14:textId="5110F8A9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&lt; 0.001</w:t>
            </w:r>
          </w:p>
        </w:tc>
      </w:tr>
      <w:tr w:rsidR="005673AE" w:rsidRPr="005673AE" w14:paraId="21FDCE8A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BF49C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40BEB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A0AF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7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3825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22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C30E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4B4525EB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940D4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8BD70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842E8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21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BBA9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23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1F37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6DC382EB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C897B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2F6BE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0C6A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25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25A53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FF19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3A8ED3B1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26E81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60B87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50A8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23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15272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2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48B3F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5F15AFF3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C050B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A455F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4273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7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0B9A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5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E10C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2BA962AC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BF66F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9F584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C7FB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CD3F2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BA86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63598B61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B2ABE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36EBA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B95C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E0D0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754B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6FCA38B6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4EA17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57D19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Classifie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D14F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9AB8F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75B6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608A532D" w14:textId="77777777" w:rsidTr="005673AE">
        <w:trPr>
          <w:trHeight w:val="280"/>
        </w:trPr>
        <w:tc>
          <w:tcPr>
            <w:tcW w:w="6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E843F" w14:textId="697960A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5C35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iatric external cohort (TARGET AML, N = 17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42E8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19FAD15A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5C688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E1970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2A2D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E2B68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4270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48F36689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E22F1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F48B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 11 yea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4CA0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5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64D12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6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79B08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6</w:t>
            </w:r>
          </w:p>
        </w:tc>
      </w:tr>
      <w:tr w:rsidR="005673AE" w:rsidRPr="005673AE" w14:paraId="20094424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16D70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02917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1 yea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55B8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45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533C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39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FCB5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062A10A6" w14:textId="77777777" w:rsidTr="005673AE">
        <w:trPr>
          <w:trHeight w:val="28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7EA01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8E26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38D6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44A0F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6DA4B57E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D52B3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A5ED0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43DD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5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5004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48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86CD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</w:tr>
      <w:tr w:rsidR="005673AE" w:rsidRPr="005673AE" w14:paraId="057F6E46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39BDB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F0EC7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6C98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45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EF75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 (51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4C67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5E724973" w14:textId="77777777" w:rsidTr="005673AE">
        <w:trPr>
          <w:trHeight w:val="28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62423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st cells in BM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508B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D131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1A6A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67E204A7" w14:textId="77777777" w:rsidTr="005673AE">
        <w:trPr>
          <w:trHeight w:val="29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8AE3F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18F2F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 7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EF84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43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7C5E3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38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F663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</w:tr>
      <w:tr w:rsidR="005673AE" w:rsidRPr="005673AE" w14:paraId="611AE803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97A6B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A4F77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7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72DA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56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DF8B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61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C4B8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0A62ED26" w14:textId="77777777" w:rsidTr="005673AE">
        <w:trPr>
          <w:trHeight w:val="280"/>
        </w:trPr>
        <w:tc>
          <w:tcPr>
            <w:tcW w:w="4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3B719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kocyte count (x10^9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41C2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9482F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7D3129C1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07584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910F6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 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C7633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8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F4B48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2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7F15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5673AE" w:rsidRPr="005673AE" w14:paraId="638F88CA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BCAF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59B7A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A70F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91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B63F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 (79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66D6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11A0E148" w14:textId="77777777" w:rsidTr="005673AE">
        <w:trPr>
          <w:trHeight w:val="28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FAA11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S diseas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C0B3F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824C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815FF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557D0C80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F548E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BBDC6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C4E3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93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2570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 (93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508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</w:tr>
      <w:tr w:rsidR="005673AE" w:rsidRPr="005673AE" w14:paraId="2B358057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567B6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88976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E2D43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6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B426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6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0165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1796ACCD" w14:textId="77777777" w:rsidTr="005673AE">
        <w:trPr>
          <w:trHeight w:val="28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94BB1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X1-RUNX1T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9A71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BAC0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3EC8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6D34DFDC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FE435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26D6B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C6322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79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3F13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 (89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96C1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</w:tr>
      <w:tr w:rsidR="005673AE" w:rsidRPr="005673AE" w14:paraId="7FF9FD9F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CE087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E5A34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781D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21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BEB6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11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24B92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073097A2" w14:textId="77777777" w:rsidTr="005673AE">
        <w:trPr>
          <w:trHeight w:val="33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3B7F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L rearrangements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48A1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18F22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CE6D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7ADA9623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5C6F0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DE205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4A4F8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9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99F0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 (82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7913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</w:tr>
      <w:tr w:rsidR="005673AE" w:rsidRPr="005673AE" w14:paraId="035617E6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EAE88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A6DF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8D54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9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9C72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7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9E0E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7C12E397" w14:textId="77777777" w:rsidTr="005673AE">
        <w:trPr>
          <w:trHeight w:val="28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F9073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T3-IT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5409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C2FF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8A5F2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4C1838D4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21E46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05E89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7986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96.8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E2073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 (84.4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FB9D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5673AE" w:rsidRPr="005673AE" w14:paraId="1FE9013B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8F5CE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AC30C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9435A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3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9C30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5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C4468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5896EB66" w14:textId="77777777" w:rsidTr="005673AE">
        <w:trPr>
          <w:trHeight w:val="33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0F7CC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M mutaton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F22E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AD0F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E3293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62590F3D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18929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7A54F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DC97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 (98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717E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 (94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BBC0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</w:tr>
      <w:tr w:rsidR="005673AE" w:rsidRPr="005673AE" w14:paraId="075E8B61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A87EE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D7719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ED86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14EA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2FE9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342F07B8" w14:textId="77777777" w:rsidTr="005673AE">
        <w:trPr>
          <w:trHeight w:val="33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5C08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1 mutation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724E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E838F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9EB28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523A3E4A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7DB70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A1700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1478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96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0AD93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 (89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FC37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 w:rsidR="005673AE" w:rsidRPr="005673AE" w14:paraId="282BAC09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46E1B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0D7C0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1C7B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3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70DE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0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CEB4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70E09C02" w14:textId="77777777" w:rsidTr="005673AE">
        <w:trPr>
          <w:trHeight w:val="33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39E8D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genetic risk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6536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B4C06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04A5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6887029C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DDF9A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7FFEC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erab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1C6A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75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E6D7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8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AAA6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673AE" w:rsidRPr="005673AE" w14:paraId="3940A04D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BFD6E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627E0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477B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 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1A24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 (67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BBF9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34CD10A0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26B28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5DEC9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0853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41BD2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3.7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C3D0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5BDF90D5" w14:textId="77777777" w:rsidTr="005673AE">
        <w:trPr>
          <w:trHeight w:val="33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3ABFB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B subtype</w:t>
            </w: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99E91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4E71C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2ED1E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6AE333CD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41BAA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60BE5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3207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05722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4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B832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5673AE" w:rsidRPr="005673AE" w14:paraId="44113519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72800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64A77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36F2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10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B0BCC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4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05D8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06840742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EE23C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A160E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CCD0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24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2A3B7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22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F8E55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2A2198FD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7212F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0B003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D35D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42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6346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4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5CE2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642B83B9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6E2F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D513A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20CD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12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2733D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2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B9F5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1F29AE81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92ADE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E7E9D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BF92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2BFF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A2CE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10464F29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845C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8F479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7AD5B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26F60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6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77E54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673AE" w:rsidRPr="005673AE" w14:paraId="33F3BA42" w14:textId="77777777" w:rsidTr="005673AE">
        <w:trPr>
          <w:trHeight w:val="280"/>
        </w:trPr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787EC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65322" w14:textId="77777777" w:rsidR="005673AE" w:rsidRPr="005673AE" w:rsidRDefault="005673AE" w:rsidP="00567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Classifie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B0167E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7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5BC321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8.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99D49" w14:textId="77777777" w:rsidR="005673AE" w:rsidRPr="005673AE" w:rsidRDefault="005673AE" w:rsidP="00567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3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3F7468C" w14:textId="40E16857" w:rsidR="009D0DA8" w:rsidRPr="005673AE" w:rsidRDefault="009D0DA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-h. missing data of 45, 9, 1, 2, 11, 5, 4 and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 xml:space="preserve"> 8 patients, respectively. </w:t>
      </w:r>
    </w:p>
    <w:sectPr w:rsidR="009D0DA8" w:rsidRPr="005673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424FF" w14:textId="77777777" w:rsidR="009A4A48" w:rsidRDefault="009A4A48" w:rsidP="00203A53">
      <w:r>
        <w:separator/>
      </w:r>
    </w:p>
  </w:endnote>
  <w:endnote w:type="continuationSeparator" w:id="0">
    <w:p w14:paraId="01043222" w14:textId="77777777" w:rsidR="009A4A48" w:rsidRDefault="009A4A48" w:rsidP="00203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4400D8" w14:textId="77777777" w:rsidR="009A4A48" w:rsidRDefault="009A4A48" w:rsidP="00203A53">
      <w:r>
        <w:separator/>
      </w:r>
    </w:p>
  </w:footnote>
  <w:footnote w:type="continuationSeparator" w:id="0">
    <w:p w14:paraId="0F367277" w14:textId="77777777" w:rsidR="009A4A48" w:rsidRDefault="009A4A48" w:rsidP="00203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D7C"/>
    <w:rsid w:val="000C09DE"/>
    <w:rsid w:val="00112B92"/>
    <w:rsid w:val="00203A53"/>
    <w:rsid w:val="005673AE"/>
    <w:rsid w:val="005C3533"/>
    <w:rsid w:val="0076582D"/>
    <w:rsid w:val="009A4A48"/>
    <w:rsid w:val="009D0DA8"/>
    <w:rsid w:val="00AE4922"/>
    <w:rsid w:val="00B25241"/>
    <w:rsid w:val="00D9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5A453"/>
  <w15:chartTrackingRefBased/>
  <w15:docId w15:val="{74F5E5C2-5C0C-4373-8AF1-5FC8BBD5D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A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A5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673A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673AE"/>
    <w:rPr>
      <w:sz w:val="18"/>
      <w:szCs w:val="18"/>
    </w:rPr>
  </w:style>
  <w:style w:type="character" w:customStyle="1" w:styleId="apple-converted-space">
    <w:name w:val="apple-converted-space"/>
    <w:basedOn w:val="a0"/>
    <w:rsid w:val="005673AE"/>
  </w:style>
  <w:style w:type="paragraph" w:customStyle="1" w:styleId="EndNoteBibliography">
    <w:name w:val="EndNote Bibliography"/>
    <w:basedOn w:val="a"/>
    <w:link w:val="EndNoteBibliography0"/>
    <w:rsid w:val="005673A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673A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3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星星</dc:creator>
  <cp:keywords/>
  <dc:description/>
  <cp:lastModifiedBy>小星星</cp:lastModifiedBy>
  <cp:revision>6</cp:revision>
  <dcterms:created xsi:type="dcterms:W3CDTF">2019-12-27T15:07:00Z</dcterms:created>
  <dcterms:modified xsi:type="dcterms:W3CDTF">2020-01-05T15:39:00Z</dcterms:modified>
</cp:coreProperties>
</file>